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E8E8F" w14:textId="77777777" w:rsidR="00980E67" w:rsidRDefault="00980E67" w:rsidP="00980E67">
      <w:pPr>
        <w:pStyle w:val="Body"/>
      </w:pPr>
      <w:r>
        <w:rPr>
          <w:b/>
          <w:bCs/>
        </w:rPr>
        <w:t xml:space="preserve">Table </w:t>
      </w:r>
      <w:r>
        <w:rPr>
          <w:b/>
          <w:bCs/>
          <w:lang w:val="en-US"/>
        </w:rPr>
        <w:t>S</w:t>
      </w:r>
      <w:proofErr w:type="gramStart"/>
      <w:r>
        <w:rPr>
          <w:b/>
          <w:bCs/>
          <w:lang w:val="en-US"/>
        </w:rPr>
        <w:t>2:</w:t>
      </w:r>
      <w:proofErr w:type="gramEnd"/>
      <w:r>
        <w:rPr>
          <w:b/>
          <w:bCs/>
          <w:lang w:val="en-US"/>
        </w:rPr>
        <w:t xml:space="preserve"> Summary of vector</w:t>
      </w:r>
      <w:r>
        <w:rPr>
          <w:b/>
          <w:bCs/>
          <w:lang w:val="nl-NL"/>
        </w:rPr>
        <w:t xml:space="preserve"> data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“Physiological competence data” is the data we extracted from published literature on experimental infections of mosquito species with RRV, which we used to model continuous mosquito infection (Figure S</w:t>
      </w:r>
      <w:r>
        <w:rPr>
          <w:vertAlign w:val="subscript"/>
          <w:lang w:val="en-US"/>
        </w:rPr>
        <w:t>m</w:t>
      </w:r>
      <w:r>
        <w:rPr>
          <w:lang w:val="en-US"/>
        </w:rPr>
        <w:t>3) and transmission probability (Figure S</w:t>
      </w:r>
      <w:r>
        <w:rPr>
          <w:vertAlign w:val="subscript"/>
          <w:lang w:val="en-US"/>
        </w:rPr>
        <w:t>m</w:t>
      </w:r>
      <w:r>
        <w:rPr>
          <w:lang w:val="en-US"/>
        </w:rPr>
        <w:t>5) curves. For further detail on the variation in mosquito infection and transmission probabilities see Figure S</w:t>
      </w:r>
      <w:r>
        <w:rPr>
          <w:vertAlign w:val="subscript"/>
          <w:lang w:val="en-US"/>
        </w:rPr>
        <w:t>m</w:t>
      </w:r>
      <w:r>
        <w:rPr>
          <w:lang w:val="en-US"/>
        </w:rPr>
        <w:t>3, Figure S</w:t>
      </w:r>
      <w:r>
        <w:rPr>
          <w:vertAlign w:val="subscript"/>
          <w:lang w:val="en-US"/>
        </w:rPr>
        <w:t>m</w:t>
      </w:r>
      <w:r>
        <w:rPr>
          <w:lang w:val="en-US"/>
        </w:rPr>
        <w:t xml:space="preserve">5, and each listed publication. “Brisbane-specific `ecological` data” includes both the estimated abundances of each host species in Brisbane and the total number of individual mosquitoes of each species included in the blood meal analyses; for a breakdown of the percent of each host species’ blood detected in each mosquito species see Table S4. In the “Source” column “Brisbane-specific `ecological` data”, all three citations were used </w:t>
      </w:r>
      <w:proofErr w:type="spellStart"/>
      <w:r>
        <w:rPr>
          <w:lang w:val="en-US"/>
        </w:rPr>
        <w:t>fro</w:t>
      </w:r>
      <w:proofErr w:type="spellEnd"/>
      <w:r>
        <w:rPr>
          <w:lang w:val="en-US"/>
        </w:rPr>
        <w:t xml:space="preserve"> weekly abundance while only Kay et al. 2007 and Jansen et al. 2009 were used for blood meal data. All sources are listed in the main text’s references section.</w:t>
      </w:r>
    </w:p>
    <w:p w14:paraId="78EB5090" w14:textId="77777777" w:rsidR="00980E67" w:rsidRDefault="00980E67"/>
    <w:tbl>
      <w:tblPr>
        <w:tblpPr w:leftFromText="180" w:rightFromText="180" w:vertAnchor="text" w:tblpX="108" w:tblpY="1"/>
        <w:tblOverlap w:val="never"/>
        <w:tblW w:w="1372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18"/>
        <w:gridCol w:w="1454"/>
        <w:gridCol w:w="1438"/>
        <w:gridCol w:w="1521"/>
        <w:gridCol w:w="2544"/>
        <w:gridCol w:w="1440"/>
        <w:gridCol w:w="1609"/>
        <w:gridCol w:w="2099"/>
      </w:tblGrid>
      <w:tr w:rsidR="00884E25" w14:paraId="0D19758A" w14:textId="77777777" w:rsidTr="00980E67">
        <w:trPr>
          <w:trHeight w:val="303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D2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26FBB" w14:textId="77777777" w:rsidR="00884E25" w:rsidRDefault="00EF76B2" w:rsidP="00980E67">
            <w:pPr>
              <w:pStyle w:val="Body"/>
            </w:pPr>
            <w:bookmarkStart w:id="0" w:name="_Hlk72826614"/>
            <w:r>
              <w:rPr>
                <w:b/>
                <w:bCs/>
                <w:lang w:val="en-US"/>
              </w:rPr>
              <w:t>Vector species</w:t>
            </w:r>
          </w:p>
        </w:tc>
        <w:tc>
          <w:tcPr>
            <w:tcW w:w="69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D2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5110E" w14:textId="77777777" w:rsidR="00884E25" w:rsidRDefault="00EF76B2" w:rsidP="00980E67">
            <w:pPr>
              <w:pStyle w:val="Body"/>
            </w:pPr>
            <w:r>
              <w:rPr>
                <w:b/>
                <w:bCs/>
                <w:lang w:val="en-US"/>
              </w:rPr>
              <w:t>Physiological competence data</w:t>
            </w:r>
          </w:p>
        </w:tc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2D2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C21CC" w14:textId="77777777" w:rsidR="00884E25" w:rsidRDefault="00EF76B2" w:rsidP="00980E67">
            <w:pPr>
              <w:pStyle w:val="Body"/>
            </w:pPr>
            <w:r>
              <w:rPr>
                <w:b/>
                <w:bCs/>
                <w:lang w:val="en-US"/>
              </w:rPr>
              <w:t>Brisbane-specific “ecological” data</w:t>
            </w:r>
          </w:p>
        </w:tc>
      </w:tr>
      <w:tr w:rsidR="00884E25" w14:paraId="5E07102D" w14:textId="77777777" w:rsidTr="00980E67">
        <w:trPr>
          <w:trHeight w:val="911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EEE39" w14:textId="77777777" w:rsidR="00884E25" w:rsidRDefault="00884E25" w:rsidP="00980E67"/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5D84C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se ran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7C26A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ection % range (total infected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A181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nsmission % range (total tested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A7A4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0DF9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verage weekly abundanc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69E2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tal number blood </w:t>
            </w: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d in Brisban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3E362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urce</w:t>
            </w:r>
          </w:p>
        </w:tc>
      </w:tr>
      <w:tr w:rsidR="00884E25" w14:paraId="04026FFD" w14:textId="77777777" w:rsidTr="00980E67">
        <w:trPr>
          <w:trHeight w:val="1215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46590" w14:textId="77777777" w:rsidR="00884E25" w:rsidRDefault="00EF76B2" w:rsidP="00980E67"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edes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toscriptus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92FA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-7.7 (CCID50, TCI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55064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100 (77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9CD72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100 (217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B3BF8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ggett and Russell 1997; Ryan, Do &amp; Kay 2000; Watson &amp; Kay 1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89AB6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40BF7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BC005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; Kay et al. 2007</w:t>
            </w:r>
          </w:p>
        </w:tc>
      </w:tr>
      <w:tr w:rsidR="00884E25" w14:paraId="5EF3A71F" w14:textId="77777777" w:rsidTr="00980E67">
        <w:trPr>
          <w:trHeight w:val="911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EED3D" w14:textId="77777777" w:rsidR="00884E25" w:rsidRDefault="00EF76B2" w:rsidP="00980E67"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edes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ocax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01D12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-7.7 (CCI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80232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-100 (259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91D04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93 (102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B0F06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yan, Do &amp; Kay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C3A95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8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06B6C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613D6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; Kay et al. 2007</w:t>
            </w:r>
          </w:p>
        </w:tc>
      </w:tr>
      <w:tr w:rsidR="00884E25" w14:paraId="3B605BC4" w14:textId="77777777" w:rsidTr="00980E67">
        <w:trPr>
          <w:trHeight w:val="2127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F3ACF" w14:textId="77777777" w:rsidR="00884E25" w:rsidRDefault="00EF76B2" w:rsidP="00980E67"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Aedes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igilax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FFC48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9-9 (CCID50, TCID50, SMIC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E0AE8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100 (2632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53B5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100 (351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1BF36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efferey et al. 2002; Jefferey et al. 2006; Jennings &amp; Kay 1999; Kay &amp; Jennings 2002; Ramirez et al. 2018; Ryan, Do</w:t>
            </w: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&amp; Kay 2000; Watson &amp; Kay 1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14F36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9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8A73A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4496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; Kay et al. 2007</w:t>
            </w:r>
          </w:p>
        </w:tc>
      </w:tr>
      <w:tr w:rsidR="00884E25" w14:paraId="7B0BD951" w14:textId="77777777" w:rsidTr="00980E67">
        <w:trPr>
          <w:trHeight w:val="911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D5154" w14:textId="77777777" w:rsidR="00884E25" w:rsidRDefault="00EF76B2" w:rsidP="00980E67"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quillettidia</w:t>
            </w:r>
            <w:proofErr w:type="spellEnd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nealis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60FA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-7 (CCI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28719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-100 (30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5D4B4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-92 (150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DB25E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efferey et al. 2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083BD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5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A96FE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F63FE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; Kay et al. 2007</w:t>
            </w:r>
          </w:p>
        </w:tc>
      </w:tr>
      <w:tr w:rsidR="00884E25" w14:paraId="52135059" w14:textId="77777777" w:rsidTr="00980E67">
        <w:trPr>
          <w:trHeight w:val="911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CF4A9" w14:textId="77777777" w:rsidR="00884E25" w:rsidRDefault="00EF76B2" w:rsidP="00980E67"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ulex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nulirostris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2B129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-8.5 (CCID50, TCI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373D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83 (508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17ED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-46 (42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5DABA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oggett, </w:t>
            </w:r>
            <w:proofErr w:type="spellStart"/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lowden</w:t>
            </w:r>
            <w:proofErr w:type="spellEnd"/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&amp; Russell 2001; Ryan, Do &amp; Kay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506AF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99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E3DD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8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65764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; Kay et al. 2007</w:t>
            </w:r>
          </w:p>
        </w:tc>
      </w:tr>
      <w:tr w:rsidR="00884E25" w14:paraId="42DD062F" w14:textId="77777777" w:rsidTr="00980E67">
        <w:trPr>
          <w:trHeight w:val="911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E48F0" w14:textId="77777777" w:rsidR="00884E25" w:rsidRDefault="00EF76B2" w:rsidP="00980E67"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ulex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inquefasciatus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0FA87" w14:textId="77777777" w:rsidR="00884E25" w:rsidRDefault="00EF76B2" w:rsidP="00980E67">
            <w:pPr>
              <w:tabs>
                <w:tab w:val="center" w:pos="1023"/>
              </w:tabs>
            </w:pP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-8.1 (L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7D0A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22 (48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B842E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(0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AD4CC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ay, Fanning &amp; Carley 19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241CA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2DE9E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30D2B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; Kay et al. 2007</w:t>
            </w:r>
          </w:p>
        </w:tc>
      </w:tr>
      <w:tr w:rsidR="00884E25" w14:paraId="1700F13B" w14:textId="77777777" w:rsidTr="00980E67">
        <w:trPr>
          <w:trHeight w:val="911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31191" w14:textId="77777777" w:rsidR="00884E25" w:rsidRDefault="00EF76B2" w:rsidP="00980E67"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ulex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tiens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5AF0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7-9.3 (CCID50, TCI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7B69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65 (37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3C686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-30 (84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3C119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nning, Mottram &amp; Kay 19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39B5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A7E5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CC7FB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kinner et al. 2020; Jansen et al. </w:t>
            </w:r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09; Kay et al. 2007</w:t>
            </w:r>
          </w:p>
        </w:tc>
      </w:tr>
      <w:tr w:rsidR="00884E25" w14:paraId="64B8BAE9" w14:textId="77777777" w:rsidTr="00980E67">
        <w:trPr>
          <w:trHeight w:val="607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32074" w14:textId="77777777" w:rsidR="00884E25" w:rsidRDefault="00EF76B2" w:rsidP="00980E67"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nsonia</w:t>
            </w:r>
            <w:proofErr w:type="spellEnd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niformis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C893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7 (CCI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B7F5A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 (5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17244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 (5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97AFC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yan, Do &amp; Kay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FFF0C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3F9C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D0BC0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</w:t>
            </w:r>
          </w:p>
        </w:tc>
      </w:tr>
      <w:tr w:rsidR="00884E25" w14:paraId="66133DE8" w14:textId="77777777" w:rsidTr="00980E67">
        <w:trPr>
          <w:trHeight w:val="911"/>
        </w:trPr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767B8" w14:textId="77777777" w:rsidR="00884E25" w:rsidRDefault="00EF76B2" w:rsidP="00980E67"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errallina</w:t>
            </w:r>
            <w:proofErr w:type="spellEnd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rFonts w:cs="Arial Unicode MS"/>
                <w:i/>
                <w:i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nerea</w:t>
            </w:r>
            <w:proofErr w:type="spellEnd"/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2C6F9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-7.7 (CCID50, TCID5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82317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100 (532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6DAA9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-58 (55)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F4CCD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efferey et al. 2006; Ryan, Do &amp; Kay 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23248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FDDE1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E5E4" w14:textId="77777777" w:rsidR="00884E25" w:rsidRDefault="00EF76B2" w:rsidP="00980E67">
            <w:r>
              <w:rPr>
                <w:rFonts w:cs="Arial Unicode MS"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inner et al. 2020; Jansen et al. 2009</w:t>
            </w:r>
          </w:p>
        </w:tc>
      </w:tr>
      <w:bookmarkEnd w:id="0"/>
    </w:tbl>
    <w:p w14:paraId="67E0293D" w14:textId="77777777" w:rsidR="00884E25" w:rsidRDefault="00884E25">
      <w:pPr>
        <w:pStyle w:val="Body"/>
        <w:widowControl w:val="0"/>
      </w:pPr>
    </w:p>
    <w:sectPr w:rsidR="00884E25">
      <w:pgSz w:w="16840" w:h="1190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6F60A" w14:textId="77777777" w:rsidR="00EF76B2" w:rsidRDefault="00EF76B2">
      <w:r>
        <w:separator/>
      </w:r>
    </w:p>
  </w:endnote>
  <w:endnote w:type="continuationSeparator" w:id="0">
    <w:p w14:paraId="131CF32D" w14:textId="77777777" w:rsidR="00EF76B2" w:rsidRDefault="00EF7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AD271" w14:textId="77777777" w:rsidR="00EF76B2" w:rsidRDefault="00EF76B2">
      <w:r>
        <w:separator/>
      </w:r>
    </w:p>
  </w:footnote>
  <w:footnote w:type="continuationSeparator" w:id="0">
    <w:p w14:paraId="4FA634A7" w14:textId="77777777" w:rsidR="00EF76B2" w:rsidRDefault="00EF7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E25"/>
    <w:rsid w:val="00884E25"/>
    <w:rsid w:val="00980E67"/>
    <w:rsid w:val="00E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09FD"/>
  <w15:docId w15:val="{A4CFCC8D-0475-486F-807D-B5F6ADDF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980E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E6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80E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E67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Jo</dc:creator>
  <cp:lastModifiedBy>Jo Jo</cp:lastModifiedBy>
  <cp:revision>2</cp:revision>
  <dcterms:created xsi:type="dcterms:W3CDTF">2021-05-25T16:19:00Z</dcterms:created>
  <dcterms:modified xsi:type="dcterms:W3CDTF">2021-05-25T16:19:00Z</dcterms:modified>
</cp:coreProperties>
</file>